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68578" w14:textId="1118B8D7" w:rsidR="00897B01" w:rsidRPr="00FA6BE7" w:rsidRDefault="001872E2" w:rsidP="006E6879">
      <w:pPr>
        <w:ind w:firstLineChars="100" w:firstLin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Supplemental file</w:t>
      </w:r>
      <w:r w:rsidR="00E73BD3" w:rsidRPr="00FA6BE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97B3C62" w14:textId="77777777" w:rsidR="00897B01" w:rsidRPr="00FA6BE7" w:rsidRDefault="00897B0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0AD63F" w14:textId="0101698F" w:rsidR="00B13F2B" w:rsidRDefault="008E07C4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7"/>
      <w:r w:rsidRPr="008E07C4">
        <w:rPr>
          <w:rFonts w:ascii="Times New Roman" w:hAnsi="Times New Roman" w:cs="Times New Roman"/>
          <w:b/>
          <w:bCs/>
          <w:sz w:val="24"/>
          <w:szCs w:val="24"/>
        </w:rPr>
        <w:t>Potential benefits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vitamin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D for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sepsis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 w:rsidRPr="00275D27">
        <w:rPr>
          <w:rFonts w:ascii="Times New Roman" w:hAnsi="Times New Roman" w:cs="Times New Roman"/>
          <w:b/>
          <w:bCs/>
          <w:sz w:val="24"/>
          <w:szCs w:val="24"/>
        </w:rPr>
        <w:t>prophylaxis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critical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ill</w:t>
      </w:r>
      <w:r w:rsidR="00B13F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3F2B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</w:p>
    <w:bookmarkEnd w:id="0"/>
    <w:p w14:paraId="2014A15B" w14:textId="77777777" w:rsidR="00897B01" w:rsidRPr="00B13F2B" w:rsidRDefault="00897B0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77FFA" w14:textId="0016D4EB" w:rsidR="00897B01" w:rsidRPr="00FA6BE7" w:rsidRDefault="001872E2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3"/>
      <w:r w:rsidRPr="00FA6BE7">
        <w:rPr>
          <w:rFonts w:ascii="Times New Roman" w:hAnsi="Times New Roman" w:cs="Times New Roman"/>
          <w:b/>
          <w:bCs/>
          <w:sz w:val="24"/>
          <w:szCs w:val="24"/>
        </w:rPr>
        <w:t>Contents</w:t>
      </w:r>
      <w:bookmarkEnd w:id="1"/>
    </w:p>
    <w:p w14:paraId="76E4E4E8" w14:textId="782082CC" w:rsidR="00C41F2B" w:rsidRPr="00FA6BE7" w:rsidRDefault="001872E2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41F2B" w:rsidRPr="00FA6BE7">
        <w:rPr>
          <w:rFonts w:ascii="Times New Roman" w:hAnsi="Times New Roman" w:cs="Times New Roman"/>
          <w:b/>
          <w:bCs/>
          <w:sz w:val="24"/>
          <w:szCs w:val="24"/>
        </w:rPr>
        <w:t>. The histogram of the proportion of missing value in the original cohort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.………………………………………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…………</w:t>
      </w:r>
      <w:proofErr w:type="gramStart"/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…..</w:t>
      </w:r>
      <w:proofErr w:type="gramEnd"/>
      <w:r w:rsidRPr="00FA6BE7">
        <w:rPr>
          <w:rFonts w:ascii="Times New Roman" w:hAnsi="Times New Roman" w:cs="Times New Roman"/>
          <w:b/>
          <w:bCs/>
          <w:sz w:val="24"/>
          <w:szCs w:val="24"/>
        </w:rPr>
        <w:t>……2</w:t>
      </w:r>
    </w:p>
    <w:p w14:paraId="09A8082D" w14:textId="4E5C9D0F" w:rsidR="00897B01" w:rsidRPr="00FA6BE7" w:rsidRDefault="001872E2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. The Raincloud plots of the characteristics of vitamin D administration…….......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....................................................................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E4E4A2B" w14:textId="224BC975" w:rsidR="00897B01" w:rsidRPr="00FA6BE7" w:rsidRDefault="001872E2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1F2B" w:rsidRPr="00FA6BE7">
        <w:rPr>
          <w:rFonts w:ascii="Times New Roman" w:hAnsi="Times New Roman" w:cs="Times New Roman"/>
          <w:b/>
          <w:bCs/>
          <w:sz w:val="24"/>
          <w:szCs w:val="24"/>
        </w:rPr>
        <w:t>The timeline characteristic of the study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………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……….4</w:t>
      </w:r>
    </w:p>
    <w:p w14:paraId="75898D25" w14:textId="4EAA9C40" w:rsidR="00433717" w:rsidRPr="00FA6BE7" w:rsidRDefault="00433717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4.</w:t>
      </w:r>
      <w:bookmarkStart w:id="2" w:name="_Hlk103903651"/>
      <w:r w:rsidR="006D353E" w:rsidRPr="00FA6BE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6D353E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The Kaplan–Meier survival curve of mortality during the </w:t>
      </w:r>
      <w:proofErr w:type="gramStart"/>
      <w:r w:rsidR="006D353E" w:rsidRPr="00FA6BE7">
        <w:rPr>
          <w:rFonts w:ascii="Times New Roman" w:hAnsi="Times New Roman" w:cs="Times New Roman"/>
          <w:b/>
          <w:bCs/>
          <w:sz w:val="24"/>
          <w:szCs w:val="24"/>
        </w:rPr>
        <w:t>28 day</w:t>
      </w:r>
      <w:proofErr w:type="gramEnd"/>
      <w:r w:rsidR="006D353E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follow-up</w:t>
      </w:r>
      <w:bookmarkEnd w:id="2"/>
      <w:r w:rsidR="006D353E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75F" w:rsidRPr="00FA6BE7">
        <w:rPr>
          <w:rFonts w:ascii="Times New Roman" w:hAnsi="Times New Roman" w:cs="Times New Roman"/>
          <w:b/>
          <w:bCs/>
          <w:sz w:val="24"/>
          <w:szCs w:val="24"/>
        </w:rPr>
        <w:t>in the PSM cohort</w:t>
      </w:r>
      <w:r w:rsidR="006D353E" w:rsidRPr="00FA6BE7">
        <w:rPr>
          <w:rFonts w:ascii="Times New Roman" w:hAnsi="Times New Roman" w:cs="Times New Roman"/>
          <w:b/>
          <w:bCs/>
          <w:sz w:val="24"/>
          <w:szCs w:val="24"/>
        </w:rPr>
        <w:t>………………………………...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C80005A" w14:textId="42296D49" w:rsidR="00897B01" w:rsidRPr="00FA6BE7" w:rsidRDefault="001872E2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1. The baseline characteristic of the </w:t>
      </w:r>
      <w:r w:rsidR="009264C8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9264C8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in patients 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who suspected infected within 24h before or after ICU</w:t>
      </w:r>
      <w:r w:rsidR="000841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admission……….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0F7D5A59" w14:textId="7A04C22B" w:rsidR="00897B01" w:rsidRPr="00FA6BE7" w:rsidRDefault="001872E2" w:rsidP="006E6879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2A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. The sensitiv</w:t>
      </w:r>
      <w:r w:rsidR="009264C8" w:rsidRPr="00FA6BE7">
        <w:rPr>
          <w:rFonts w:ascii="Times New Roman" w:hAnsi="Times New Roman" w:cs="Times New Roman"/>
          <w:b/>
          <w:bCs/>
          <w:sz w:val="24"/>
          <w:szCs w:val="24"/>
        </w:rPr>
        <w:t>ity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0B2A7A">
        <w:rPr>
          <w:rFonts w:ascii="Times New Roman" w:hAnsi="Times New Roman" w:cs="Times New Roman"/>
          <w:b/>
          <w:bCs/>
          <w:sz w:val="24"/>
          <w:szCs w:val="24"/>
        </w:rPr>
        <w:t xml:space="preserve">primary and 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secondary outcomes with propensity score matching cohort…………………</w:t>
      </w:r>
      <w:proofErr w:type="gramStart"/>
      <w:r w:rsidRPr="00FA6BE7">
        <w:rPr>
          <w:rFonts w:ascii="Times New Roman" w:hAnsi="Times New Roman" w:cs="Times New Roman"/>
          <w:b/>
          <w:bCs/>
          <w:sz w:val="24"/>
          <w:szCs w:val="24"/>
        </w:rPr>
        <w:t>…..</w:t>
      </w:r>
      <w:proofErr w:type="gramEnd"/>
      <w:r w:rsidRPr="00FA6BE7">
        <w:rPr>
          <w:rFonts w:ascii="Times New Roman" w:hAnsi="Times New Roman" w:cs="Times New Roman"/>
          <w:b/>
          <w:bCs/>
          <w:sz w:val="24"/>
          <w:szCs w:val="24"/>
        </w:rPr>
        <w:t>…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….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…</w:t>
      </w:r>
      <w:r w:rsidR="00824831"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7808"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4F36"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p w14:paraId="56FFB4D7" w14:textId="77777777" w:rsidR="00897B01" w:rsidRPr="00FA6BE7" w:rsidRDefault="00897B01" w:rsidP="006E6879">
      <w:pPr>
        <w:pStyle w:val="a8"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411BB" w14:textId="0E1E2407" w:rsidR="00897B01" w:rsidRPr="00FA6BE7" w:rsidRDefault="00711795" w:rsidP="006E687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59122B" w14:textId="6480CAF1" w:rsidR="00897B01" w:rsidRPr="00FA6BE7" w:rsidRDefault="0086423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BF67111" wp14:editId="1F773DD0">
            <wp:extent cx="5274310" cy="4881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79CD1" w14:textId="347CEF50" w:rsidR="000323EF" w:rsidRPr="00FA6BE7" w:rsidRDefault="000323EF" w:rsidP="006E6879">
      <w:pPr>
        <w:jc w:val="left"/>
        <w:rPr>
          <w:rFonts w:ascii="Times New Roman" w:hAnsi="Times New Roman" w:cs="Times New Roman"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3" w:name="OLE_LINK2"/>
      <w:r w:rsidRPr="00FA6BE7">
        <w:rPr>
          <w:rFonts w:ascii="Times New Roman" w:hAnsi="Times New Roman" w:cs="Times New Roman"/>
          <w:b/>
          <w:bCs/>
          <w:sz w:val="24"/>
          <w:szCs w:val="24"/>
        </w:rPr>
        <w:t>The histogram of the proportion of missing value in the original cohort.</w:t>
      </w:r>
      <w:bookmarkEnd w:id="3"/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6BE7">
        <w:rPr>
          <w:rFonts w:ascii="Times New Roman" w:hAnsi="Times New Roman" w:cs="Times New Roman"/>
          <w:sz w:val="24"/>
          <w:szCs w:val="24"/>
        </w:rPr>
        <w:t xml:space="preserve">The figure shows the proportion of miss value of baseline variables. The baseline variables with more than 50% missing are transformed as binary variables in the analysis of baseline characteristics. </w:t>
      </w:r>
    </w:p>
    <w:p w14:paraId="581AD04A" w14:textId="58E180FD" w:rsidR="00897B01" w:rsidRPr="00FA6BE7" w:rsidRDefault="00897B0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58A77" w14:textId="242858DD" w:rsidR="00897B01" w:rsidRPr="00FA6BE7" w:rsidRDefault="00897B0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5D094" w14:textId="459BDFAA" w:rsidR="006D283F" w:rsidRPr="00FA6BE7" w:rsidRDefault="006D283F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8B49C9" w14:textId="370856B7" w:rsidR="006D283F" w:rsidRPr="00FA6BE7" w:rsidRDefault="00074F36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5F376E8" wp14:editId="3041C2C5">
            <wp:extent cx="5018405" cy="8763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074" cy="8764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DBA11" w14:textId="1E5406C8" w:rsidR="00897B01" w:rsidRPr="00FA6BE7" w:rsidRDefault="001872E2" w:rsidP="006E687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05105156"/>
      <w:r w:rsidRPr="00FA6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B6430" w:rsidRPr="00FA6BE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. The Raincloud plots of the characteristics of vitamin D administration. </w:t>
      </w:r>
      <w:r w:rsidRPr="00FA6BE7">
        <w:rPr>
          <w:rFonts w:ascii="Times New Roman" w:hAnsi="Times New Roman" w:cs="Times New Roman"/>
          <w:sz w:val="24"/>
          <w:szCs w:val="24"/>
        </w:rPr>
        <w:t>Panel A show</w:t>
      </w:r>
      <w:r w:rsidR="009264C8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time interval from the suspected infection to the first vitamin D supplementation. </w:t>
      </w:r>
      <w:bookmarkStart w:id="5" w:name="_Hlk105365401"/>
      <w:r w:rsidRPr="00FA6BE7">
        <w:rPr>
          <w:rFonts w:ascii="Times New Roman" w:hAnsi="Times New Roman" w:cs="Times New Roman"/>
          <w:sz w:val="24"/>
          <w:szCs w:val="24"/>
        </w:rPr>
        <w:t>The density plot (red) present</w:t>
      </w:r>
      <w:r w:rsidR="009264C8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6" w:name="_Hlk105365349"/>
      <w:r w:rsidRPr="00FA6BE7">
        <w:rPr>
          <w:rFonts w:ascii="Times New Roman" w:hAnsi="Times New Roman" w:cs="Times New Roman"/>
          <w:sz w:val="24"/>
          <w:szCs w:val="24"/>
        </w:rPr>
        <w:t>characteristics</w:t>
      </w:r>
      <w:bookmarkEnd w:id="6"/>
      <w:r w:rsidRPr="00FA6BE7">
        <w:rPr>
          <w:rFonts w:ascii="Times New Roman" w:hAnsi="Times New Roman" w:cs="Times New Roman"/>
          <w:sz w:val="24"/>
          <w:szCs w:val="24"/>
        </w:rPr>
        <w:t xml:space="preserve"> of the time interval. The box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>plot and the dot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 xml:space="preserve">plot (blue) </w:t>
      </w:r>
      <w:r w:rsidR="009264C8" w:rsidRPr="00FA6BE7">
        <w:rPr>
          <w:rFonts w:ascii="Times New Roman" w:hAnsi="Times New Roman" w:cs="Times New Roman"/>
          <w:sz w:val="24"/>
          <w:szCs w:val="24"/>
        </w:rPr>
        <w:t>present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time interval of each patient in vitamin D cohort. </w:t>
      </w:r>
      <w:bookmarkEnd w:id="5"/>
      <w:r w:rsidRPr="00FA6BE7">
        <w:rPr>
          <w:rFonts w:ascii="Times New Roman" w:hAnsi="Times New Roman" w:cs="Times New Roman"/>
          <w:sz w:val="24"/>
          <w:szCs w:val="24"/>
        </w:rPr>
        <w:t>Panel B show</w:t>
      </w:r>
      <w:r w:rsidR="009264C8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daily dose of vitamin D supplementation. The density plot (red) present</w:t>
      </w:r>
      <w:r w:rsidR="009264C8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characteristics of </w:t>
      </w:r>
      <w:bookmarkStart w:id="7" w:name="_Hlk105365443"/>
      <w:r w:rsidRPr="00FA6BE7">
        <w:rPr>
          <w:rFonts w:ascii="Times New Roman" w:hAnsi="Times New Roman" w:cs="Times New Roman"/>
          <w:sz w:val="24"/>
          <w:szCs w:val="24"/>
        </w:rPr>
        <w:t>the maximum daily dose of vitamin D supplementation</w:t>
      </w:r>
      <w:bookmarkEnd w:id="7"/>
      <w:r w:rsidRPr="00FA6BE7">
        <w:rPr>
          <w:rFonts w:ascii="Times New Roman" w:hAnsi="Times New Roman" w:cs="Times New Roman"/>
          <w:sz w:val="24"/>
          <w:szCs w:val="24"/>
        </w:rPr>
        <w:t>. The box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>plot and the dot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 xml:space="preserve">plot (blue) </w:t>
      </w:r>
      <w:r w:rsidR="009264C8" w:rsidRPr="00FA6BE7">
        <w:rPr>
          <w:rFonts w:ascii="Times New Roman" w:hAnsi="Times New Roman" w:cs="Times New Roman"/>
          <w:sz w:val="24"/>
          <w:szCs w:val="24"/>
        </w:rPr>
        <w:t>present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maximum daily dose of vitamin D supplementation in </w:t>
      </w:r>
      <w:r w:rsidR="009264C8" w:rsidRPr="00FA6BE7">
        <w:rPr>
          <w:rFonts w:ascii="Times New Roman" w:hAnsi="Times New Roman" w:cs="Times New Roman"/>
          <w:sz w:val="24"/>
          <w:szCs w:val="24"/>
        </w:rPr>
        <w:t xml:space="preserve">the </w:t>
      </w:r>
      <w:r w:rsidRPr="00FA6BE7">
        <w:rPr>
          <w:rFonts w:ascii="Times New Roman" w:hAnsi="Times New Roman" w:cs="Times New Roman"/>
          <w:sz w:val="24"/>
          <w:szCs w:val="24"/>
        </w:rPr>
        <w:t>vitamin D cohort. Panel C show</w:t>
      </w:r>
      <w:r w:rsidR="001B74D2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durations of vitamin D supplementation. The density plot (red) present</w:t>
      </w:r>
      <w:r w:rsidR="009264C8" w:rsidRPr="00FA6BE7">
        <w:rPr>
          <w:rFonts w:ascii="Times New Roman" w:hAnsi="Times New Roman" w:cs="Times New Roman"/>
          <w:sz w:val="24"/>
          <w:szCs w:val="24"/>
        </w:rPr>
        <w:t>s</w:t>
      </w:r>
      <w:r w:rsidRPr="00FA6BE7">
        <w:rPr>
          <w:rFonts w:ascii="Times New Roman" w:hAnsi="Times New Roman" w:cs="Times New Roman"/>
          <w:sz w:val="24"/>
          <w:szCs w:val="24"/>
        </w:rPr>
        <w:t xml:space="preserve"> the characteristics of the durations of vitamin D supplementation. The box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>plot and the dot</w:t>
      </w:r>
      <w:r w:rsidR="001B74D2" w:rsidRPr="00FA6BE7">
        <w:rPr>
          <w:rFonts w:ascii="Times New Roman" w:hAnsi="Times New Roman" w:cs="Times New Roman"/>
          <w:sz w:val="24"/>
          <w:szCs w:val="24"/>
        </w:rPr>
        <w:t>-</w:t>
      </w:r>
      <w:r w:rsidRPr="00FA6BE7">
        <w:rPr>
          <w:rFonts w:ascii="Times New Roman" w:hAnsi="Times New Roman" w:cs="Times New Roman"/>
          <w:sz w:val="24"/>
          <w:szCs w:val="24"/>
        </w:rPr>
        <w:t xml:space="preserve">plot (blue) present the durations of vitamin D supplementation in </w:t>
      </w:r>
      <w:r w:rsidR="000242E8" w:rsidRPr="00FA6BE7">
        <w:rPr>
          <w:rFonts w:ascii="Times New Roman" w:hAnsi="Times New Roman" w:cs="Times New Roman"/>
          <w:sz w:val="24"/>
          <w:szCs w:val="24"/>
        </w:rPr>
        <w:t xml:space="preserve">the </w:t>
      </w:r>
      <w:r w:rsidRPr="00FA6BE7">
        <w:rPr>
          <w:rFonts w:ascii="Times New Roman" w:hAnsi="Times New Roman" w:cs="Times New Roman"/>
          <w:sz w:val="24"/>
          <w:szCs w:val="24"/>
        </w:rPr>
        <w:t>vitamin D cohort.</w:t>
      </w:r>
    </w:p>
    <w:p w14:paraId="750893E2" w14:textId="3867321A" w:rsidR="006D353E" w:rsidRPr="00FA6BE7" w:rsidRDefault="006D353E" w:rsidP="006E68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F75204" w14:textId="0C65918F" w:rsidR="00BD24E8" w:rsidRPr="00FA6BE7" w:rsidRDefault="00074F36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05105192"/>
      <w:bookmarkStart w:id="9" w:name="OLE_LINK4"/>
      <w:bookmarkEnd w:id="4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8DC6A2" wp14:editId="0BF3122F">
            <wp:extent cx="5274310" cy="16224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8"/>
    <w:bookmarkEnd w:id="9"/>
    <w:p w14:paraId="515E67B6" w14:textId="6B0AE80E" w:rsidR="00BD24E8" w:rsidRPr="00FA6BE7" w:rsidRDefault="000323EF" w:rsidP="006E6879">
      <w:pPr>
        <w:jc w:val="left"/>
        <w:rPr>
          <w:rFonts w:ascii="Times New Roman" w:hAnsi="Times New Roman" w:cs="Times New Roman"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41F2B" w:rsidRPr="00FA6B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0" w:name="OLE_LINK1"/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The timeline characteristic of the study</w:t>
      </w:r>
      <w:bookmarkEnd w:id="10"/>
      <w:r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FCF8473" w14:textId="77777777" w:rsidR="007B1CD7" w:rsidRPr="00FA6BE7" w:rsidRDefault="007B1CD7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7B1CD7" w:rsidRPr="00FA6BE7">
          <w:headerReference w:type="default" r:id="rId11"/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DB1ECA" w14:textId="2EB5A9AE" w:rsidR="007B1CD7" w:rsidRPr="00FA6BE7" w:rsidRDefault="00864231" w:rsidP="006E68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A3B4757" wp14:editId="250D388C">
            <wp:extent cx="5278120" cy="469836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1362" w14:textId="6F3A7B36" w:rsidR="00074F36" w:rsidRPr="00864231" w:rsidRDefault="00287808" w:rsidP="006E6879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074F36" w:rsidRPr="00864231" w:rsidSect="00074F3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4. The Kaplan–Meier survival curve of mortality during the 28 day</w:t>
      </w:r>
      <w:r w:rsidR="00C601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 follow-up in the PSM cohort</w:t>
      </w:r>
      <w:r w:rsidR="00842009"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2009" w:rsidRPr="00FA6BE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42009" w:rsidRPr="00FA6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information of 28-day survival was extracted from the patient table in MIMIC 2.0. 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e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ifference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f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8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day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rvival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etween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groups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were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etected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y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log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ank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42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est.</w:t>
      </w:r>
      <w:r w:rsidR="008642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</w:t>
      </w:r>
    </w:p>
    <w:p w14:paraId="328FAF40" w14:textId="77777777" w:rsidR="00074F36" w:rsidRPr="00FA6BE7" w:rsidRDefault="00074F36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9A6BF" w14:textId="5616A4C8" w:rsidR="007B1CD7" w:rsidRPr="00FA6BE7" w:rsidRDefault="00BD24E8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11" w:name="_Hlk105105404"/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The baseline characteristic of the sensitive analysis population who </w:t>
      </w:r>
      <w:bookmarkStart w:id="12" w:name="_Hlk101220499"/>
      <w:r w:rsidRPr="00FA6BE7">
        <w:rPr>
          <w:rFonts w:ascii="Times New Roman" w:hAnsi="Times New Roman" w:cs="Times New Roman"/>
          <w:b/>
          <w:bCs/>
          <w:sz w:val="24"/>
          <w:szCs w:val="24"/>
        </w:rPr>
        <w:t>suspected infected within 24h before or after ICU admission</w:t>
      </w:r>
      <w:bookmarkEnd w:id="12"/>
      <w:r w:rsidRPr="00FA6BE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1"/>
    </w:p>
    <w:tbl>
      <w:tblPr>
        <w:tblW w:w="13659" w:type="dxa"/>
        <w:jc w:val="center"/>
        <w:tblLook w:val="04A0" w:firstRow="1" w:lastRow="0" w:firstColumn="1" w:lastColumn="0" w:noHBand="0" w:noVBand="1"/>
      </w:tblPr>
      <w:tblGrid>
        <w:gridCol w:w="2970"/>
        <w:gridCol w:w="2127"/>
        <w:gridCol w:w="2133"/>
        <w:gridCol w:w="993"/>
        <w:gridCol w:w="2409"/>
        <w:gridCol w:w="2248"/>
        <w:gridCol w:w="779"/>
      </w:tblGrid>
      <w:tr w:rsidR="0093163D" w:rsidRPr="00FA6BE7" w14:paraId="7E85FB03" w14:textId="77777777" w:rsidTr="00B330FD">
        <w:trPr>
          <w:trHeight w:val="276"/>
          <w:jc w:val="center"/>
        </w:trPr>
        <w:tc>
          <w:tcPr>
            <w:tcW w:w="297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E9C12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52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183B" w14:textId="77777777" w:rsidR="0093163D" w:rsidRPr="00FA6BE7" w:rsidRDefault="0093163D" w:rsidP="006E6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al cohort</w:t>
            </w:r>
          </w:p>
        </w:tc>
        <w:tc>
          <w:tcPr>
            <w:tcW w:w="54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8A65" w14:textId="77777777" w:rsidR="0093163D" w:rsidRPr="00FA6BE7" w:rsidRDefault="0093163D" w:rsidP="006E6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pensity score matching cohort</w:t>
            </w:r>
          </w:p>
        </w:tc>
      </w:tr>
      <w:tr w:rsidR="0093163D" w:rsidRPr="00FA6BE7" w14:paraId="4F0129D7" w14:textId="77777777" w:rsidTr="00B330FD">
        <w:trPr>
          <w:trHeight w:val="276"/>
          <w:jc w:val="center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FB9660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DD7A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Vitamin D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9439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0EC5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8105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Vitamin D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748F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6053" w14:textId="77777777" w:rsidR="0093163D" w:rsidRPr="00FA6BE7" w:rsidRDefault="0093163D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AC7C35" w:rsidRPr="00FA6BE7" w14:paraId="0C2EF47B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0733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786" w14:textId="4ECDA1F9" w:rsidR="00AC7C35" w:rsidRPr="00FA6BE7" w:rsidRDefault="00AC7C35" w:rsidP="006E6879">
            <w:pPr>
              <w:widowControl/>
              <w:ind w:right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62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DD3B" w14:textId="3FC09F0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A33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13B" w14:textId="7D1B643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1F2" w14:textId="0612D15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EC4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7C35" w:rsidRPr="00FA6BE7" w14:paraId="4C1467B2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CCE8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 (median [IQR]), </w:t>
            </w:r>
            <w:proofErr w:type="spellStart"/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298ED" w14:textId="4501F3E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49 [52.42, 70.83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1A23A" w14:textId="4ED06AF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61 [59.90, 73.7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6309" w14:textId="3A29A7B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338C" w14:textId="2194FF5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5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25 [60.12, 74.29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758D" w14:textId="7A17E11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5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9 [59.77, 73.67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96715" w14:textId="128CC5E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AC7C35" w:rsidRPr="00FA6BE7" w14:paraId="0DA29ABF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F40D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No. (%), mal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16F22" w14:textId="737F081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984 (60.8) 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17871" w14:textId="63FFF30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5 (43.6)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66217" w14:textId="69D3C53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3DDA6F" w14:textId="60FF0C4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5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 (44.5)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F19224" w14:textId="5DC1478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5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 (43.8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80434D" w14:textId="7E58E5D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5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AC7C35" w:rsidRPr="00FA6BE7" w14:paraId="567C9F97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697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nicity, No. (%), whit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BD7FC" w14:textId="42112E3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881 (65.8) 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9C32C" w14:textId="22EFC2E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8 (72.6)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16D04" w14:textId="1EEB55B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FFA03" w14:textId="3950E68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4 (72.3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C70A79" w14:textId="2C71FB0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6 (72.6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9A571" w14:textId="13E0C84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 w:rsidR="00AC7C35" w:rsidRPr="00FA6BE7" w14:paraId="6439077D" w14:textId="77777777" w:rsidTr="00B330FD">
        <w:trPr>
          <w:trHeight w:val="276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3EE6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, (median [IQR]), kg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90A544" w14:textId="26AB1E7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80 [69.90, 98.33]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2105E2" w14:textId="01403C1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90 [65.30, 94.62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EB8352" w14:textId="0D1621E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19C0ED" w14:textId="43F94BE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00 [68.00, 95.50]</w:t>
            </w:r>
          </w:p>
        </w:tc>
        <w:tc>
          <w:tcPr>
            <w:tcW w:w="2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0AF94B" w14:textId="2BB78B5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06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0 [65.40, 95.00]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0AB119" w14:textId="164294F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C7C35" w:rsidRPr="00FA6BE7" w14:paraId="794CD602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68A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ergency admission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7E0F" w14:textId="075229F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74 (57.4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DE18" w14:textId="53D78DD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8 (58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EDA0" w14:textId="65BABBC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A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E1BA" w14:textId="7EAA0CA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 (56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64CD" w14:textId="7E27210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 (5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EA35" w14:textId="139CCDA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AC7C35" w:rsidRPr="00FA6BE7" w14:paraId="09B75ED5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F401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85C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2511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EE1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DE4B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B957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189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7C35" w:rsidRPr="00FA6BE7" w14:paraId="58A68D4A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C29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cardial infar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663C" w14:textId="59DFC90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75 (15.4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D081" w14:textId="3D2C99D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 (14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D45B" w14:textId="3E64476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8BB1" w14:textId="2EB968E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 (16.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B69A" w14:textId="7757D5F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1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1FB7" w14:textId="38D79A6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AC7C35" w:rsidRPr="00FA6BE7" w14:paraId="6961E447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99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D476" w14:textId="0A7E43A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98 (22.7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94F2" w14:textId="21872A5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0 (31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FF33" w14:textId="48B3A0D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27F5" w14:textId="7AC6D02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0 (33.0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D970" w14:textId="2B774F4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3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8C0E" w14:textId="1D2638D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AC7C35" w:rsidRPr="00FA6BE7" w14:paraId="7D09A38E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6E9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E0CC" w14:textId="2920BBA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76 (12.6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B82B" w14:textId="2861F15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 (11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1D17" w14:textId="2B0B415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E289" w14:textId="5C85ED3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 (9.5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59E4" w14:textId="300E9B0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1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5B8B" w14:textId="6618C9B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AC7C35" w:rsidRPr="00FA6BE7" w14:paraId="6ABCEB4B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A66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P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6928" w14:textId="5A61DAD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4 (4.7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1859" w14:textId="2B23BF3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 (7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C8B3" w14:textId="64D8804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67F8" w14:textId="50C3C67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 (6.7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997E" w14:textId="0A4A11D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 (7.5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4F1D" w14:textId="576715D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AC7C35" w:rsidRPr="00FA6BE7" w14:paraId="536AEFD4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7B54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329D" w14:textId="35A8B3E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78 (29.2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767F" w14:textId="45F4D8E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9 (38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A83A" w14:textId="37E2A2A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747E" w14:textId="59F43A5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B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 (40.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BAD3" w14:textId="77D0E57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7 (38.3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FB35" w14:textId="1676BA8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AC7C35" w:rsidRPr="00FA6BE7" w14:paraId="77F7534A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E1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ver disea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F6B2" w14:textId="7920B14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78 (16.5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F24B" w14:textId="2F47E82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3 (13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E2BD" w14:textId="6BCE929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4F0A" w14:textId="2C9F447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 (11.0)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1F6D" w14:textId="7C60502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13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8EE8" w14:textId="5FB2338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AC7C35" w:rsidRPr="00FA6BE7" w14:paraId="6FD4491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2535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K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4EAD" w14:textId="062A99B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1 (10.1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1652" w14:textId="072C5B5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96 (13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089A" w14:textId="30C165F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DA5B" w14:textId="19C1F1B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14.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C0CE" w14:textId="2EDC875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13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8078" w14:textId="71DDFED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AC7C35" w:rsidRPr="00FA6BE7" w14:paraId="5678AA9E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A56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lignant cance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5424" w14:textId="6CB13D5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03 (13.9)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CD2E" w14:textId="27EC708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 (14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5153" w14:textId="7C644F4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9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C167" w14:textId="34409A9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 (14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8DF9" w14:textId="54B1EE1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1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3F2E" w14:textId="09F6B14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C7C35" w:rsidRPr="00FA6BE7" w14:paraId="69F17973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03E" w14:textId="5AD1403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s</w:t>
            </w:r>
            <w:r w:rsidR="00EC6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C6C1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t</w:t>
            </w:r>
            <w:r w:rsidR="00EC6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CU </w:t>
            </w:r>
            <w:r w:rsidR="00EC6C1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dmission</w:t>
            </w: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8A5A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740B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7934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8400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D21D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5B6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7C35" w:rsidRPr="00FA6BE7" w14:paraId="2E04283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45B" w14:textId="50566982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hanical venti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D042" w14:textId="0334AFB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37 (49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4EB8" w14:textId="1357FEB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2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9B0D" w14:textId="0C2DCA9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E9A9" w14:textId="09DC503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 (29.8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D97F" w14:textId="771ADDF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28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90EA" w14:textId="6BCC538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AC7C35" w:rsidRPr="00FA6BE7" w14:paraId="3F822F0A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A8B4" w14:textId="0F62A904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asopresso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F779" w14:textId="27E79A8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13 (42.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E75B" w14:textId="36AC8D9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 (3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2E0E" w14:textId="3526BF2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9812" w14:textId="2980E6F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33.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B1DF" w14:textId="66ADBFB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.3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8EDB" w14:textId="2C848B7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</w:tr>
      <w:tr w:rsidR="00AC7C35" w:rsidRPr="00FA6BE7" w14:paraId="7299F9D7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76A" w14:textId="5B674A7E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R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DCC0" w14:textId="68435AC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 (1.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70EA" w14:textId="67E7293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ADF3" w14:textId="618C207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9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786" w14:textId="7A42100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0.7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D072" w14:textId="72E5836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8D69" w14:textId="60B8A4E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AC7C35" w:rsidRPr="00FA6BE7" w14:paraId="24AA55A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2FB2" w14:textId="50C7CC6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82B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2D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918D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8539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9B9F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FA46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7C35" w:rsidRPr="00FA6BE7" w14:paraId="65C1060E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141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rate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A431" w14:textId="4644656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00 [78.00, 103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D3E0" w14:textId="0946DCF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00 [76.00, 102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DAE" w14:textId="1297D36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65DD" w14:textId="64DA9C6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00 [76.00, 101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BE54" w14:textId="69EF91A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00 [76.00, 102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7DB3" w14:textId="49AB02C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AC7C35" w:rsidRPr="00FA6BE7" w14:paraId="3E8F2D7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329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 rate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5741" w14:textId="67121E6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5.00, 22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FE27" w14:textId="6BF3D26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5.00, 23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F814" w14:textId="27CD3A08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1644" w14:textId="31B0335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5.00, 23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2A56" w14:textId="26B4E37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5.00, 23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F3FD" w14:textId="7684011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AC7C35" w:rsidRPr="00FA6BE7" w14:paraId="721C8D75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1D8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4100" w14:textId="38DE700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00 [71.00, 93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7F3C" w14:textId="078100D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0 [69.00, 91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94A" w14:textId="2A28ACA5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EA70" w14:textId="4FAE08A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6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0 [70.00, 91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9C96" w14:textId="0487B7A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0 [69.00, 92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EE6D" w14:textId="1DFF70C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AC7C35" w:rsidRPr="00FA6BE7" w14:paraId="0B3DF8A0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B4BF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mperature, (median [IQR]), °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D056" w14:textId="6EF7F53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2 [36.39, 37.11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61FC" w14:textId="3398DA5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2 [36.44, 37.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C38" w14:textId="712389DA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FAEE" w14:textId="628F31D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0 [36.39, 37.06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6D73" w14:textId="659D76E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2 [36.44, 37.06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D1AE" w14:textId="68BDFEA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AC7C35" w:rsidRPr="00FA6BE7" w14:paraId="68CB6C5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C1A1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examin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1D7A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7894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CCDD" w14:textId="77777777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00F2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0267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15FE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C7C35" w:rsidRPr="00FA6BE7" w14:paraId="565DCAC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E5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globin(tested)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2E95" w14:textId="264916F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4 (37.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D7D5" w14:textId="70D41AF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3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C7B8" w14:textId="7108A7FF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A04F" w14:textId="47E3333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1 (33.1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AE99" w14:textId="536EF30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 (32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EA63" w14:textId="0504A8D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AC7C35" w:rsidRPr="00FA6BE7" w14:paraId="471608E5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271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, (median [IQR]), K/</w:t>
            </w:r>
            <w:proofErr w:type="spellStart"/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FB34" w14:textId="70CC949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.00 [131.00, 258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F825" w14:textId="20BA389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.00 [134.00, 267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7FD3" w14:textId="4F5C2747" w:rsidR="00AC7C35" w:rsidRPr="00753C11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3C1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C06E" w14:textId="5ECEB2A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.00 [146.00, 267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22B0" w14:textId="4C803A6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.00 [134.00, 267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94F9" w14:textId="033D741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AC7C35" w:rsidRPr="00FA6BE7" w14:paraId="79246C86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D5F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, (median [IQR]), ng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99BC" w14:textId="41F22F3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70, 1.4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7B11" w14:textId="284D21E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70, 1.4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16BD" w14:textId="597D6B6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2926" w14:textId="62D0438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70, 1.3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847F" w14:textId="35CCCC3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[0.70, 1.4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F957" w14:textId="6EE18BB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AC7C35" w:rsidRPr="00FA6BE7" w14:paraId="5AD454FC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3C6E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, (median [IQR]), K/</w:t>
            </w:r>
            <w:proofErr w:type="spellStart"/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033A" w14:textId="521D605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0 [8.00, 16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BBE9" w14:textId="6E1454A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0 [7.30, 14.3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AC96" w14:textId="1216BD6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F99F" w14:textId="1DB2319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0 [7.20, 14.7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F74C" w14:textId="0CC2305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0 [7.30, 14.4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CA5F" w14:textId="1010738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AC7C35" w:rsidRPr="00FA6BE7" w14:paraId="288504BB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369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4125" w14:textId="74B0519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 [7.32, 7.43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05A6" w14:textId="5113203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 [7.33, 7.4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B002" w14:textId="3B00582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1C90" w14:textId="593CD81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 [7.34, 7.44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8000" w14:textId="0185DB6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 [7.34, 7.44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68F9" w14:textId="43A8C2C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C7C35" w:rsidRPr="00FA6BE7" w14:paraId="3AD7C569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F8C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(tested)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8786" w14:textId="668F880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3 (38.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D2DB" w14:textId="685C8D6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 (3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F7B9" w14:textId="3A03981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37B8" w14:textId="1C24F3D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33.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5A93" w14:textId="626E3CD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 (3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6CE1" w14:textId="158C769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AC7C35" w:rsidRPr="00FA6BE7" w14:paraId="7D005CD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268A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, (median [IQR]), 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23FF" w14:textId="4EE7442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 [7.70, 8.7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B965" w14:textId="3861E23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 [7.90, 8.9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1450" w14:textId="144828D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F284" w14:textId="57243D3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 [7.80, 8.8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874C" w14:textId="6C21D8F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 [7.90, 8.9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442D" w14:textId="07D4D4A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AC7C35" w:rsidRPr="00FA6BE7" w14:paraId="38C275BB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267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 (tested)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A24B" w14:textId="5B33791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4 (35.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C58D" w14:textId="3498597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2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95CE" w14:textId="3689674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C2AD" w14:textId="123B7E9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6 (29.6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1B39" w14:textId="3A1FFFA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 (2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3247" w14:textId="12B7EAC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AC7C35" w:rsidRPr="00FA6BE7" w14:paraId="4B598E79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9A8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N,</w:t>
            </w:r>
            <w:r w:rsidRPr="00FA6B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dian [IQR]), mg/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49E2" w14:textId="2FC4031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3.00, 28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6AB9" w14:textId="34D9F89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2.00, 29.2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0C5A" w14:textId="05C29C3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CE09" w14:textId="0F75655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3.00, 29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F421" w14:textId="43E90AF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 [12.00, 29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6D0F" w14:textId="6C81403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AC7C35" w:rsidRPr="00FA6BE7" w14:paraId="74274199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05F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carbonate, </w:t>
            </w:r>
            <w:proofErr w:type="spellStart"/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,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733D" w14:textId="77DFD5A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0 [20.00, 25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C620" w14:textId="3FDCC91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 [21.00, 26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80BC" w14:textId="78A1CA5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6E3C" w14:textId="19086B9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 [21.00, 26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C7A5" w14:textId="5E565D6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 [21.00, 26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C23C" w14:textId="7A4A2CB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AC7C35" w:rsidRPr="00FA6BE7" w14:paraId="79378A23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791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P (tested)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7840" w14:textId="0C7E250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2063" w14:textId="333F68C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80F6" w14:textId="5AB50D8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0EBF" w14:textId="333717D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(7.9) </w:t>
            </w: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83C3" w14:textId="7CF7384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5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A988" w14:textId="5B5CEA5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26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AC7C35" w:rsidRPr="00FA6BE7" w14:paraId="582D85B6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8B5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O2, (median [IQR]),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DBAB" w14:textId="349FA71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 [36.00, 47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08E2" w14:textId="20C26F4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 [36.00, 48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B72B" w14:textId="2EB3C66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CA21" w14:textId="3D04D2A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 [36.00, 48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4833" w14:textId="0BCFD71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0 [36.00, 48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C23D" w14:textId="68DE39C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AC7C35" w:rsidRPr="00FA6BE7" w14:paraId="7F0BB2A3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227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 (tested)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369A" w14:textId="2B2BB08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3 (44.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BC7D" w14:textId="406E955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 (3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DBB5" w14:textId="460AA93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6F7E" w14:textId="55B84BE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 (36.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0C38" w14:textId="639B874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 (35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72D9" w14:textId="7804DEF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C7C35" w:rsidRPr="00FA6BE7" w14:paraId="2B4772F1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262D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2, (median [IQR]),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7C11" w14:textId="528DD16E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.00 [70.00, 318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6B6C" w14:textId="470596E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00 [61.00, 311.5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E082" w14:textId="33F3589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9FA2" w14:textId="3B55D20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00 [62.00, 249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03D6" w14:textId="1A5320C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0 [57.00, 234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F77F" w14:textId="1D01392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35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</w:p>
        </w:tc>
      </w:tr>
      <w:tr w:rsidR="00AC7C35" w:rsidRPr="00FA6BE7" w14:paraId="6FF32256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D0B" w14:textId="77777777" w:rsidR="00AC7C35" w:rsidRPr="00FA6BE7" w:rsidRDefault="00AC7C35" w:rsidP="006E687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,</w:t>
            </w:r>
            <w:r w:rsidRPr="00FA6BE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edian [IQR]), mmol/L,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5281" w14:textId="010B8F0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[1.20, 2.5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DABC" w14:textId="054F573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[1.10, 2.2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16CB" w14:textId="1F4200E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41F1" w14:textId="67863C7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[1.10, 2.2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717A" w14:textId="39C1FD3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[1.10, 2.2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0E45" w14:textId="4195A0FC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AC7C35" w:rsidRPr="00FA6BE7" w14:paraId="5D998F4C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310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A68A" w14:textId="568103F6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 [3.00, 8.00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BAED" w14:textId="4776FA6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2.00, 7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D1D1" w14:textId="23D89A7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0FD9" w14:textId="430FB12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2.00, 6.00]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D843" w14:textId="7C85AD0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2.00, 7.00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79C7" w14:textId="559713C0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C7C35" w:rsidRPr="00FA6BE7" w14:paraId="681226EC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5CD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S (median [IQR]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1B898" w14:textId="105042BB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[10.00, 15.00]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36102" w14:textId="510A811A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[13.00, 15.00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D4FA3" w14:textId="0F22E14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4E5C0" w14:textId="4C0B40C3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8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[13.00, 15.00]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1EBFCF" w14:textId="2F4CD1D8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33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0 [13.00, 15.00]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11F7F" w14:textId="126A12B5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D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C7C35" w:rsidRPr="00FA6BE7" w14:paraId="4B032C44" w14:textId="77777777" w:rsidTr="00B330FD">
        <w:trPr>
          <w:trHeight w:val="276"/>
          <w:jc w:val="center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1922" w14:textId="77777777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6B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0CE853" w14:textId="165FDBDD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0 [26.00, 44.00]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3969C2" w14:textId="05B808A2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0 [25.00, 42.0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9AF465" w14:textId="47248C89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9E9404" w14:textId="66C069C1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D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0 [26.00, 41.00]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A148AE" w14:textId="311B2AB4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D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0 [26.00, 41.00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6DEBFE" w14:textId="4671275F" w:rsidR="00AC7C35" w:rsidRPr="00FA6BE7" w:rsidRDefault="00AC7C35" w:rsidP="006E6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D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</w:tbl>
    <w:p w14:paraId="07D74FCA" w14:textId="3889DE15" w:rsidR="0093163D" w:rsidRPr="00FA6BE7" w:rsidRDefault="0093163D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3163D" w:rsidRPr="00FA6BE7" w:rsidSect="00074F3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4773E53" w14:textId="391B7C86" w:rsidR="0093163D" w:rsidRPr="0028149B" w:rsidRDefault="0093163D" w:rsidP="006E6879">
      <w:pPr>
        <w:rPr>
          <w:rFonts w:ascii="Times New Roman" w:hAnsi="Times New Roman" w:cs="Times New Roman"/>
          <w:sz w:val="20"/>
          <w:szCs w:val="20"/>
        </w:rPr>
      </w:pPr>
      <w:bookmarkStart w:id="13" w:name="_Hlk105368875"/>
      <w:r w:rsidRPr="0028149B">
        <w:rPr>
          <w:rFonts w:ascii="Times New Roman" w:hAnsi="Times New Roman" w:cs="Times New Roman"/>
          <w:sz w:val="20"/>
          <w:szCs w:val="20"/>
        </w:rPr>
        <w:lastRenderedPageBreak/>
        <w:t xml:space="preserve">BUN = Blood urea nitrogen; BNP = B-type natriuretic peptide; COPD = chronic obstructive pulmonary disease; CKD = chronic kidney disease;  CRRT = continuous renal replaced treatment; GCS = Glasgow coma scale; IQR = </w:t>
      </w:r>
      <w:proofErr w:type="spellStart"/>
      <w:r w:rsidRPr="0028149B">
        <w:rPr>
          <w:rFonts w:ascii="Times New Roman" w:hAnsi="Times New Roman" w:cs="Times New Roman"/>
          <w:sz w:val="20"/>
          <w:szCs w:val="20"/>
        </w:rPr>
        <w:t>interquartiles</w:t>
      </w:r>
      <w:proofErr w:type="spellEnd"/>
      <w:r w:rsidRPr="0028149B">
        <w:rPr>
          <w:rFonts w:ascii="Times New Roman" w:hAnsi="Times New Roman" w:cs="Times New Roman"/>
          <w:sz w:val="20"/>
          <w:szCs w:val="20"/>
        </w:rPr>
        <w:t>; MAP = mean arterial pressure; SAPSII = simplified acute physiology score II; SOFA = sequential organ failure assessment; SMD = standardized mean differences; WBC = White blood cell; In the comparation of baseline characteristics, a value less than 0.1 of SMD is considered as a balance.</w:t>
      </w:r>
    </w:p>
    <w:p w14:paraId="6E84F259" w14:textId="77777777" w:rsidR="00BE1F41" w:rsidRPr="00FA6BE7" w:rsidRDefault="00BE1F41" w:rsidP="006E6879">
      <w:pPr>
        <w:rPr>
          <w:rFonts w:ascii="Times New Roman" w:hAnsi="Times New Roman" w:cs="Times New Roman"/>
          <w:b/>
          <w:bCs/>
          <w:sz w:val="16"/>
          <w:szCs w:val="16"/>
        </w:rPr>
      </w:pPr>
    </w:p>
    <w:bookmarkEnd w:id="13"/>
    <w:p w14:paraId="2F628B2E" w14:textId="01A63170" w:rsidR="000A02B1" w:rsidRPr="00FA6BE7" w:rsidRDefault="000A02B1" w:rsidP="006E68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6BE7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Table </w:t>
      </w:r>
      <w:r w:rsidR="000B2D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 xml:space="preserve">2. The sensitivity analysis of primary </w:t>
      </w:r>
      <w:r w:rsidR="00370047">
        <w:rPr>
          <w:rFonts w:ascii="Times New Roman" w:hAnsi="Times New Roman" w:cs="Times New Roman"/>
          <w:b/>
          <w:bCs/>
          <w:sz w:val="24"/>
          <w:szCs w:val="24"/>
        </w:rPr>
        <w:t xml:space="preserve">and secondary </w:t>
      </w:r>
      <w:r w:rsidRPr="00FA6BE7">
        <w:rPr>
          <w:rFonts w:ascii="Times New Roman" w:hAnsi="Times New Roman" w:cs="Times New Roman"/>
          <w:b/>
          <w:bCs/>
          <w:sz w:val="24"/>
          <w:szCs w:val="24"/>
        </w:rPr>
        <w:t>outcomes with propensity score matching cohort</w:t>
      </w:r>
    </w:p>
    <w:tbl>
      <w:tblPr>
        <w:tblStyle w:val="a7"/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2552"/>
        <w:gridCol w:w="2551"/>
        <w:gridCol w:w="1701"/>
        <w:gridCol w:w="992"/>
      </w:tblGrid>
      <w:tr w:rsidR="00370047" w:rsidRPr="00FA6BE7" w14:paraId="362635BF" w14:textId="77777777" w:rsidTr="00D50A77">
        <w:trPr>
          <w:trHeight w:val="538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88622E" w14:textId="33FEDA14" w:rsidR="00370047" w:rsidRPr="00FA6BE7" w:rsidRDefault="003A2262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370047" w:rsidRPr="00FA6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tcomes 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B37CE" w14:textId="3EAFCC1C" w:rsidR="00370047" w:rsidRPr="00A5616C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D (n=697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08C369" w14:textId="2E08A87F" w:rsidR="00370047" w:rsidRPr="00A5616C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6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vitamin D (n=69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48B4B" w14:textId="77777777" w:rsidR="00370047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tment effect </w:t>
            </w:r>
          </w:p>
          <w:p w14:paraId="5D95F207" w14:textId="5F2063F5" w:rsidR="00370047" w:rsidRPr="00FA6BE7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7F6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D50A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22B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3D6A5D" w14:textId="561ACF77" w:rsidR="00370047" w:rsidRPr="00FA6BE7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3A2262" w:rsidRPr="00FA6BE7" w14:paraId="4AA379E9" w14:textId="77777777" w:rsidTr="00D50A77">
        <w:trPr>
          <w:trHeight w:val="538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51100" w14:textId="306D00B0" w:rsidR="003A2262" w:rsidRPr="00B26146" w:rsidRDefault="00B26146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1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FA0DE1" w14:textId="77777777" w:rsidR="003A2262" w:rsidRPr="00FA6BE7" w:rsidRDefault="003A2262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F36B9F" w14:textId="77777777" w:rsidR="003A2262" w:rsidRPr="00FA6BE7" w:rsidRDefault="003A2262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748868" w14:textId="77777777" w:rsidR="003A2262" w:rsidRDefault="003A2262" w:rsidP="006E6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A1C8DD" w14:textId="77777777" w:rsidR="003A2262" w:rsidRDefault="003A2262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6115" w:rsidRPr="00FA6BE7" w14:paraId="57F9A7D3" w14:textId="77777777" w:rsidTr="00D50A77">
        <w:trPr>
          <w:trHeight w:val="53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02B6" w14:textId="53BCE758" w:rsidR="007F6115" w:rsidRPr="00FA6BE7" w:rsidRDefault="00E2721F" w:rsidP="006E6879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21F">
              <w:rPr>
                <w:rFonts w:ascii="Times New Roman" w:hAnsi="Times New Roman" w:cs="Times New Roman"/>
                <w:sz w:val="20"/>
                <w:szCs w:val="20"/>
              </w:rPr>
              <w:t>The incidence of sepsis in hospital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FC7F" w14:textId="294FC652" w:rsidR="007F6115" w:rsidRPr="00D50A77" w:rsidRDefault="00D50A7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77">
              <w:rPr>
                <w:rFonts w:ascii="Times New Roman" w:hAnsi="Times New Roman" w:cs="Times New Roman"/>
                <w:sz w:val="20"/>
                <w:szCs w:val="20"/>
              </w:rPr>
              <w:t>490 (70.3), n=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820E" w14:textId="6B1B9333" w:rsidR="007F6115" w:rsidRPr="00D50A77" w:rsidRDefault="00D50A7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7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50A77">
              <w:rPr>
                <w:rFonts w:ascii="Times New Roman" w:hAnsi="Times New Roman" w:cs="Times New Roman"/>
                <w:sz w:val="20"/>
                <w:szCs w:val="20"/>
              </w:rPr>
              <w:t>57 (79.9), n=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3ED6" w14:textId="59A7716C" w:rsidR="007F6115" w:rsidRPr="00BE1F41" w:rsidRDefault="00E2721F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F4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E1F41">
              <w:rPr>
                <w:rFonts w:ascii="Times New Roman" w:hAnsi="Times New Roman" w:cs="Times New Roman"/>
                <w:sz w:val="20"/>
                <w:szCs w:val="20"/>
              </w:rPr>
              <w:t>.59 (0.46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52DD" w14:textId="18E48D8F" w:rsidR="007F6115" w:rsidRPr="00BE1F41" w:rsidRDefault="00E2721F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F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BE1F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F6115" w:rsidRPr="00FA6BE7" w14:paraId="0A52E37D" w14:textId="77777777" w:rsidTr="00D50A77">
        <w:trPr>
          <w:trHeight w:val="53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8728" w14:textId="398BC9C5" w:rsidR="007F6115" w:rsidRPr="00FA6BE7" w:rsidRDefault="007F6115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E205" w14:textId="77777777" w:rsidR="007F6115" w:rsidRPr="00FA6BE7" w:rsidRDefault="007F6115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C782" w14:textId="77777777" w:rsidR="007F6115" w:rsidRPr="00FA6BE7" w:rsidRDefault="007F6115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C36E" w14:textId="77777777" w:rsidR="007F6115" w:rsidRDefault="007F6115" w:rsidP="006E68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40E1" w14:textId="77777777" w:rsidR="007F6115" w:rsidRPr="00FA6BE7" w:rsidRDefault="007F6115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6115" w:rsidRPr="00FA6BE7" w14:paraId="4368C4E2" w14:textId="77777777" w:rsidTr="00D50A77">
        <w:trPr>
          <w:trHeight w:val="538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74B5" w14:textId="7598F4C1" w:rsidR="007F6115" w:rsidRDefault="00E2721F" w:rsidP="006E6879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262">
              <w:rPr>
                <w:rFonts w:ascii="Times New Roman" w:hAnsi="Times New Roman" w:cs="Times New Roman"/>
                <w:sz w:val="20"/>
                <w:szCs w:val="20"/>
              </w:rPr>
              <w:t xml:space="preserve">The 28 day-mortalit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22E9" w14:textId="1CB00B05" w:rsidR="007F6115" w:rsidRPr="00D50A77" w:rsidRDefault="00D50A7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7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50A77">
              <w:rPr>
                <w:rFonts w:ascii="Times New Roman" w:hAnsi="Times New Roman" w:cs="Times New Roman"/>
                <w:sz w:val="20"/>
                <w:szCs w:val="20"/>
              </w:rPr>
              <w:t>8 (14.06), n=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38B5" w14:textId="3D12A45A" w:rsidR="007F6115" w:rsidRPr="00D50A77" w:rsidRDefault="00D50A7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7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50A77">
              <w:rPr>
                <w:rFonts w:ascii="Times New Roman" w:hAnsi="Times New Roman" w:cs="Times New Roman"/>
                <w:sz w:val="20"/>
                <w:szCs w:val="20"/>
              </w:rPr>
              <w:t>7 (11.05), n=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5F88" w14:textId="2B2B70FA" w:rsidR="007F6115" w:rsidRPr="003A2262" w:rsidRDefault="003A2262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2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22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2262">
              <w:rPr>
                <w:rFonts w:ascii="Times New Roman" w:hAnsi="Times New Roman" w:cs="Times New Roman"/>
                <w:sz w:val="20"/>
                <w:szCs w:val="20"/>
              </w:rPr>
              <w:t>(0.95-1.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226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ADD6" w14:textId="7825889C" w:rsidR="007F6115" w:rsidRPr="003A2262" w:rsidRDefault="003A2262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70047" w:rsidRPr="00FA6BE7" w14:paraId="7EBB9156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2E8B08F" w14:textId="4E581DA9" w:rsidR="00370047" w:rsidRPr="00FA6BE7" w:rsidRDefault="00370047" w:rsidP="006E687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The length of ICU stays, d</w:t>
            </w:r>
            <w:r w:rsidR="00022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2B8F" w:rsidRP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CA456C" w14:textId="189DE99F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1.57-4.78), n=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D63A97" w14:textId="26A78C54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 (1.44-4.87), n=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E71B8" w14:textId="0ACFE2A6" w:rsidR="00370047" w:rsidRDefault="00D50A77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.07 (-0.22-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A472" w14:textId="5C72E2AA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my-MM"/>
              </w:rPr>
              <w:t>0.63</w:t>
            </w:r>
          </w:p>
        </w:tc>
      </w:tr>
      <w:tr w:rsidR="00370047" w:rsidRPr="00FA6BE7" w14:paraId="3FD5C7ED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CC38E0B" w14:textId="2A4EA5C7" w:rsidR="00370047" w:rsidRPr="00FA6BE7" w:rsidRDefault="00370047" w:rsidP="006E687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The length of hospital, d</w:t>
            </w:r>
            <w:r w:rsidR="00022B8F" w:rsidRP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2D3B4C" w14:textId="7F878057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 (5.29-12.7), n=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48C3D3" w14:textId="7DD4852E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 (4.98-13.4), n=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A4EFD" w14:textId="5EF31156" w:rsidR="00370047" w:rsidRDefault="00D50A77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0.11 (-0.80-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612C" w14:textId="2E0D7124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my-MM"/>
              </w:rPr>
              <w:t>0.75</w:t>
            </w:r>
          </w:p>
        </w:tc>
      </w:tr>
      <w:tr w:rsidR="00370047" w:rsidRPr="00FA6BE7" w14:paraId="140EFEBE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7639B27" w14:textId="2D2A46E2" w:rsidR="00370047" w:rsidRPr="00FA6BE7" w:rsidRDefault="00370047" w:rsidP="006E687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 xml:space="preserve">The duration of mechanical ventilation, d </w:t>
            </w:r>
            <w:r w:rsid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43E8A9" w14:textId="03143854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23-3.78), n=3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41456E" w14:textId="55EEADBF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(0.22-2.83), n=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29CE7" w14:textId="4ACA405E" w:rsidR="00370047" w:rsidRDefault="00D50A77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.03 (-0.06-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162FA" w14:textId="0A7522BF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my-MM"/>
              </w:rPr>
              <w:t>0.52</w:t>
            </w:r>
          </w:p>
        </w:tc>
      </w:tr>
      <w:tr w:rsidR="00370047" w:rsidRPr="00FA6BE7" w14:paraId="1D0F11A1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3F12A08" w14:textId="77777777" w:rsidR="003A2262" w:rsidRDefault="00370047" w:rsidP="006E687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 xml:space="preserve">The incidence of </w:t>
            </w:r>
            <w:bookmarkStart w:id="14" w:name="_Hlk99753104"/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new mechanical</w:t>
            </w:r>
          </w:p>
          <w:p w14:paraId="1E4F847C" w14:textId="50554712" w:rsidR="00370047" w:rsidRPr="00FA6BE7" w:rsidRDefault="00370047" w:rsidP="006E68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ventilation use</w:t>
            </w:r>
            <w:bookmarkEnd w:id="14"/>
            <w:r w:rsidRPr="00FA6BE7">
              <w:rPr>
                <w:rFonts w:ascii="Times New Roman" w:hAnsi="Times New Roman" w:cs="Times New Roman"/>
                <w:sz w:val="20"/>
                <w:szCs w:val="20"/>
              </w:rPr>
              <w:t xml:space="preserve"> during ICU stays,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C601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50A77">
              <w:t xml:space="preserve"> </w:t>
            </w:r>
            <w:r w:rsid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9A4B22" w14:textId="32DE65F6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22.98), n=4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413923" w14:textId="569CAC08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30.27), n=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A54AF" w14:textId="32F9FA46" w:rsidR="00370047" w:rsidRPr="00D50A77" w:rsidRDefault="00D50A77" w:rsidP="006E687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bidi="my-MM"/>
              </w:rPr>
            </w:pPr>
            <w:r w:rsidRPr="00D50A77"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0</w:t>
            </w:r>
            <w:r w:rsidRPr="00D50A77"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.69 (0.52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9A8D6" w14:textId="4A3AAEE1" w:rsidR="00370047" w:rsidRPr="00FA6BE7" w:rsidRDefault="00370047" w:rsidP="006E68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11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 w:bidi="my-MM"/>
              </w:rPr>
              <w:t>0.01</w:t>
            </w:r>
          </w:p>
        </w:tc>
      </w:tr>
      <w:tr w:rsidR="00370047" w:rsidRPr="00FA6BE7" w14:paraId="0B89AF6F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62418F0" w14:textId="50913BF4" w:rsidR="00370047" w:rsidRPr="00FA6BE7" w:rsidRDefault="00370047" w:rsidP="006E687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The duration of vasopressors, d</w:t>
            </w:r>
            <w:r w:rsidRPr="00D50A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DDAC05" w14:textId="44787206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21-2.61), n=2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1D06D3" w14:textId="34762871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(0.24-2.20), n=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D2887" w14:textId="04683375" w:rsidR="00370047" w:rsidRDefault="00D50A77" w:rsidP="006E68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.03 (-0.08-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B794F" w14:textId="7AAF88B9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my-MM"/>
              </w:rPr>
              <w:t>0.61</w:t>
            </w:r>
          </w:p>
        </w:tc>
      </w:tr>
      <w:tr w:rsidR="00370047" w:rsidRPr="00FA6BE7" w14:paraId="03246BA2" w14:textId="77777777" w:rsidTr="00D50A77">
        <w:trPr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BEE32" w14:textId="72946324" w:rsidR="00370047" w:rsidRPr="00FA6BE7" w:rsidRDefault="00370047" w:rsidP="006E687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 xml:space="preserve">The incidence of new vasopressors use during ICU stays, 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601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6BE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D50A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50A77">
              <w:t xml:space="preserve"> </w:t>
            </w:r>
            <w:r w:rsidR="00022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DC8D6" w14:textId="402D30CA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9.1%), n=4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E76F5" w14:textId="71D6BD45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9.7%), n=4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C58AC" w14:textId="352CE426" w:rsidR="00370047" w:rsidRDefault="00D50A77" w:rsidP="006E687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bidi="my-MM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my-MM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bidi="my-MM"/>
              </w:rPr>
              <w:t>.92 (0.60-1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67E34" w14:textId="68A89EAE" w:rsidR="00370047" w:rsidRPr="00FA6BE7" w:rsidRDefault="00370047" w:rsidP="006E6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my-MM"/>
              </w:rPr>
              <w:t>0.73</w:t>
            </w:r>
          </w:p>
        </w:tc>
      </w:tr>
    </w:tbl>
    <w:p w14:paraId="2A49AAB2" w14:textId="77777777" w:rsidR="007F6115" w:rsidRDefault="007F6115" w:rsidP="006E6879">
      <w:pP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</w:pPr>
    </w:p>
    <w:p w14:paraId="039F6E78" w14:textId="77777777" w:rsidR="00022B8F" w:rsidRPr="00022B8F" w:rsidRDefault="00022B8F" w:rsidP="006E68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2B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22B8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22B8F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22B8F">
        <w:rPr>
          <w:rFonts w:ascii="Times New Roman" w:hAnsi="Times New Roman" w:cs="Times New Roman"/>
          <w:sz w:val="20"/>
          <w:szCs w:val="20"/>
        </w:rPr>
        <w:t xml:space="preserve"> significances between was calculated by paired Wilcoxon signed rank test because of the paired design.</w:t>
      </w:r>
    </w:p>
    <w:p w14:paraId="165DA047" w14:textId="77777777" w:rsidR="00022B8F" w:rsidRPr="00022B8F" w:rsidRDefault="00022B8F" w:rsidP="006E6879">
      <w:pPr>
        <w:rPr>
          <w:rFonts w:ascii="Times New Roman" w:hAnsi="Times New Roman" w:cs="Times New Roman"/>
          <w:sz w:val="20"/>
          <w:szCs w:val="20"/>
        </w:rPr>
      </w:pPr>
      <w:r w:rsidRPr="00022B8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22B8F">
        <w:rPr>
          <w:rFonts w:ascii="Times New Roman" w:hAnsi="Times New Roman" w:cs="Times New Roman"/>
          <w:sz w:val="20"/>
          <w:szCs w:val="20"/>
        </w:rPr>
        <w:t xml:space="preserve"> Only including the patients with mechanical ventilation or vasopressors.</w:t>
      </w:r>
    </w:p>
    <w:p w14:paraId="20DA7D7D" w14:textId="77777777" w:rsidR="00022B8F" w:rsidRPr="00022B8F" w:rsidRDefault="00022B8F" w:rsidP="006E6879">
      <w:pPr>
        <w:rPr>
          <w:rFonts w:ascii="Times New Roman" w:hAnsi="Times New Roman" w:cs="Times New Roman"/>
          <w:sz w:val="20"/>
          <w:szCs w:val="20"/>
        </w:rPr>
      </w:pPr>
      <w:r w:rsidRPr="00022B8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22B8F">
        <w:rPr>
          <w:rFonts w:ascii="Times New Roman" w:hAnsi="Times New Roman" w:cs="Times New Roman"/>
          <w:sz w:val="20"/>
          <w:szCs w:val="20"/>
        </w:rPr>
        <w:t xml:space="preserve"> new vasopressors use or new mechanical ventilation use was defined as the first mechanical ventilation or vasopressors requirement after 24 hours of ICU admission.</w:t>
      </w:r>
    </w:p>
    <w:p w14:paraId="19A92303" w14:textId="790CF900" w:rsidR="00AA4A8B" w:rsidRPr="00022B8F" w:rsidRDefault="00022B8F" w:rsidP="006E6879">
      <w:pPr>
        <w:rPr>
          <w:rFonts w:ascii="Times New Roman" w:hAnsi="Times New Roman" w:cs="Times New Roman"/>
          <w:sz w:val="20"/>
          <w:szCs w:val="20"/>
        </w:rPr>
      </w:pPr>
      <w:r w:rsidRPr="00022B8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22B8F">
        <w:rPr>
          <w:rFonts w:ascii="Times New Roman" w:hAnsi="Times New Roman" w:cs="Times New Roman"/>
          <w:sz w:val="20"/>
          <w:szCs w:val="20"/>
        </w:rPr>
        <w:t xml:space="preserve"> Hazard ratio was reported for risk of 28-day mortality, odd ratios were reported for categorical variables, and differences between groups were reported for continuous variables.</w:t>
      </w:r>
    </w:p>
    <w:sectPr w:rsidR="00AA4A8B" w:rsidRPr="00022B8F" w:rsidSect="00074F3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1E4CB" w14:textId="77777777" w:rsidR="0023061F" w:rsidRDefault="0023061F">
      <w:r>
        <w:separator/>
      </w:r>
    </w:p>
  </w:endnote>
  <w:endnote w:type="continuationSeparator" w:id="0">
    <w:p w14:paraId="721C9A23" w14:textId="77777777" w:rsidR="0023061F" w:rsidRDefault="0023061F">
      <w:r>
        <w:continuationSeparator/>
      </w:r>
    </w:p>
  </w:endnote>
  <w:endnote w:type="continuationNotice" w:id="1">
    <w:p w14:paraId="3F48BA6E" w14:textId="77777777" w:rsidR="0023061F" w:rsidRDefault="002306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2692312"/>
    </w:sdtPr>
    <w:sdtContent>
      <w:p w14:paraId="1DCB01B3" w14:textId="2BBCFB47" w:rsidR="00897B01" w:rsidRDefault="001872E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1795" w:rsidRPr="00711795">
          <w:rPr>
            <w:noProof/>
            <w:lang w:val="zh-CN"/>
          </w:rPr>
          <w:t>6</w:t>
        </w:r>
        <w:r>
          <w:fldChar w:fldCharType="end"/>
        </w:r>
      </w:p>
    </w:sdtContent>
  </w:sdt>
  <w:p w14:paraId="100CFE7B" w14:textId="77777777" w:rsidR="00897B01" w:rsidRDefault="00897B0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AEEEB" w14:textId="77777777" w:rsidR="0023061F" w:rsidRDefault="0023061F">
      <w:r>
        <w:separator/>
      </w:r>
    </w:p>
  </w:footnote>
  <w:footnote w:type="continuationSeparator" w:id="0">
    <w:p w14:paraId="063E326D" w14:textId="77777777" w:rsidR="0023061F" w:rsidRDefault="0023061F">
      <w:r>
        <w:continuationSeparator/>
      </w:r>
    </w:p>
  </w:footnote>
  <w:footnote w:type="continuationNotice" w:id="1">
    <w:p w14:paraId="63CB1069" w14:textId="77777777" w:rsidR="0023061F" w:rsidRDefault="002306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942DD" w14:textId="77777777" w:rsidR="00732E0A" w:rsidRDefault="00732E0A" w:rsidP="001977E1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106F2"/>
    <w:multiLevelType w:val="multilevel"/>
    <w:tmpl w:val="530106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091659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gwZDY1ZWFhNjRmOTg5YWZjYzExOTk5OGZmOGViNTEifQ=="/>
  </w:docVars>
  <w:rsids>
    <w:rsidRoot w:val="001401AD"/>
    <w:rsid w:val="000004A8"/>
    <w:rsid w:val="00005F0D"/>
    <w:rsid w:val="00022B8F"/>
    <w:rsid w:val="000242E8"/>
    <w:rsid w:val="000323EF"/>
    <w:rsid w:val="00034DFE"/>
    <w:rsid w:val="00045F7D"/>
    <w:rsid w:val="00057085"/>
    <w:rsid w:val="00061B1F"/>
    <w:rsid w:val="00074F36"/>
    <w:rsid w:val="000841A2"/>
    <w:rsid w:val="000A02B1"/>
    <w:rsid w:val="000B2A7A"/>
    <w:rsid w:val="000B2DAD"/>
    <w:rsid w:val="000C0EC2"/>
    <w:rsid w:val="000D2DC8"/>
    <w:rsid w:val="000D4F8A"/>
    <w:rsid w:val="00113E53"/>
    <w:rsid w:val="0013302D"/>
    <w:rsid w:val="001401AD"/>
    <w:rsid w:val="001872E2"/>
    <w:rsid w:val="001977E1"/>
    <w:rsid w:val="001B74D2"/>
    <w:rsid w:val="001E6C96"/>
    <w:rsid w:val="0023061F"/>
    <w:rsid w:val="00241C1A"/>
    <w:rsid w:val="0028149B"/>
    <w:rsid w:val="00287808"/>
    <w:rsid w:val="002B68B2"/>
    <w:rsid w:val="002C5DDB"/>
    <w:rsid w:val="002D4E32"/>
    <w:rsid w:val="002E4573"/>
    <w:rsid w:val="002E6EF7"/>
    <w:rsid w:val="00302F5B"/>
    <w:rsid w:val="003049EF"/>
    <w:rsid w:val="0036460B"/>
    <w:rsid w:val="00370047"/>
    <w:rsid w:val="003A2262"/>
    <w:rsid w:val="003D2759"/>
    <w:rsid w:val="003D4701"/>
    <w:rsid w:val="003D4E66"/>
    <w:rsid w:val="00423EC4"/>
    <w:rsid w:val="00433717"/>
    <w:rsid w:val="00445FF2"/>
    <w:rsid w:val="00450545"/>
    <w:rsid w:val="00465315"/>
    <w:rsid w:val="0047715C"/>
    <w:rsid w:val="00477A18"/>
    <w:rsid w:val="00485F30"/>
    <w:rsid w:val="00492B19"/>
    <w:rsid w:val="00493CD9"/>
    <w:rsid w:val="004B6430"/>
    <w:rsid w:val="004C5B5C"/>
    <w:rsid w:val="00507AAA"/>
    <w:rsid w:val="00516180"/>
    <w:rsid w:val="005164FC"/>
    <w:rsid w:val="005424ED"/>
    <w:rsid w:val="00545570"/>
    <w:rsid w:val="00547FA9"/>
    <w:rsid w:val="0055616E"/>
    <w:rsid w:val="00561BA5"/>
    <w:rsid w:val="0058199B"/>
    <w:rsid w:val="00585E75"/>
    <w:rsid w:val="00592BF8"/>
    <w:rsid w:val="005C685F"/>
    <w:rsid w:val="005F1B3B"/>
    <w:rsid w:val="00625221"/>
    <w:rsid w:val="00642A54"/>
    <w:rsid w:val="00657FEB"/>
    <w:rsid w:val="006D283F"/>
    <w:rsid w:val="006D353E"/>
    <w:rsid w:val="006E6879"/>
    <w:rsid w:val="006F79AC"/>
    <w:rsid w:val="006F7FB5"/>
    <w:rsid w:val="00711795"/>
    <w:rsid w:val="00732E0A"/>
    <w:rsid w:val="007359B9"/>
    <w:rsid w:val="00753C11"/>
    <w:rsid w:val="0079131C"/>
    <w:rsid w:val="007A28E9"/>
    <w:rsid w:val="007B06D1"/>
    <w:rsid w:val="007B1CD7"/>
    <w:rsid w:val="007B602D"/>
    <w:rsid w:val="007E55DB"/>
    <w:rsid w:val="007F6115"/>
    <w:rsid w:val="00816349"/>
    <w:rsid w:val="00824831"/>
    <w:rsid w:val="00842009"/>
    <w:rsid w:val="0084774F"/>
    <w:rsid w:val="00864231"/>
    <w:rsid w:val="008675C1"/>
    <w:rsid w:val="0087231B"/>
    <w:rsid w:val="008741B8"/>
    <w:rsid w:val="00876591"/>
    <w:rsid w:val="0089275F"/>
    <w:rsid w:val="00896747"/>
    <w:rsid w:val="00897B01"/>
    <w:rsid w:val="008A5D6E"/>
    <w:rsid w:val="008D0A53"/>
    <w:rsid w:val="008E07C4"/>
    <w:rsid w:val="009020C6"/>
    <w:rsid w:val="009130C2"/>
    <w:rsid w:val="00916580"/>
    <w:rsid w:val="00922264"/>
    <w:rsid w:val="009239D4"/>
    <w:rsid w:val="00924FAB"/>
    <w:rsid w:val="009264C8"/>
    <w:rsid w:val="0093163D"/>
    <w:rsid w:val="00953021"/>
    <w:rsid w:val="0097239F"/>
    <w:rsid w:val="00976FD7"/>
    <w:rsid w:val="009C751D"/>
    <w:rsid w:val="009E4CA4"/>
    <w:rsid w:val="00A5616C"/>
    <w:rsid w:val="00A62905"/>
    <w:rsid w:val="00A83442"/>
    <w:rsid w:val="00AA4A8B"/>
    <w:rsid w:val="00AC1A36"/>
    <w:rsid w:val="00AC60DF"/>
    <w:rsid w:val="00AC7C35"/>
    <w:rsid w:val="00AE35B3"/>
    <w:rsid w:val="00B13F2B"/>
    <w:rsid w:val="00B26146"/>
    <w:rsid w:val="00B57D9C"/>
    <w:rsid w:val="00B705F2"/>
    <w:rsid w:val="00BA437D"/>
    <w:rsid w:val="00BA4BE6"/>
    <w:rsid w:val="00BB70DF"/>
    <w:rsid w:val="00BC0A9E"/>
    <w:rsid w:val="00BD24E8"/>
    <w:rsid w:val="00BD4A84"/>
    <w:rsid w:val="00BE1F41"/>
    <w:rsid w:val="00BE2F28"/>
    <w:rsid w:val="00BE5B2A"/>
    <w:rsid w:val="00C13795"/>
    <w:rsid w:val="00C20F58"/>
    <w:rsid w:val="00C30C5A"/>
    <w:rsid w:val="00C41F2B"/>
    <w:rsid w:val="00C5271F"/>
    <w:rsid w:val="00C60111"/>
    <w:rsid w:val="00CA7FCA"/>
    <w:rsid w:val="00CF7D7C"/>
    <w:rsid w:val="00D176AB"/>
    <w:rsid w:val="00D50A77"/>
    <w:rsid w:val="00D704AB"/>
    <w:rsid w:val="00D812CF"/>
    <w:rsid w:val="00DC184B"/>
    <w:rsid w:val="00DC5B20"/>
    <w:rsid w:val="00E04ACF"/>
    <w:rsid w:val="00E257D5"/>
    <w:rsid w:val="00E26102"/>
    <w:rsid w:val="00E2721F"/>
    <w:rsid w:val="00E33DAA"/>
    <w:rsid w:val="00E57BCF"/>
    <w:rsid w:val="00E73BD3"/>
    <w:rsid w:val="00EC6C1E"/>
    <w:rsid w:val="00EF03F6"/>
    <w:rsid w:val="00F11525"/>
    <w:rsid w:val="00F3300E"/>
    <w:rsid w:val="00F453B5"/>
    <w:rsid w:val="00F46D7A"/>
    <w:rsid w:val="00F520B1"/>
    <w:rsid w:val="00F55814"/>
    <w:rsid w:val="00F66036"/>
    <w:rsid w:val="00F7583A"/>
    <w:rsid w:val="00F85FF3"/>
    <w:rsid w:val="00FA6BE7"/>
    <w:rsid w:val="00FE111D"/>
    <w:rsid w:val="00FE494D"/>
    <w:rsid w:val="00FF2FD8"/>
    <w:rsid w:val="16785A97"/>
    <w:rsid w:val="199E774C"/>
    <w:rsid w:val="455F197F"/>
    <w:rsid w:val="46290709"/>
    <w:rsid w:val="584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1CEDB"/>
  <w15:docId w15:val="{EEA3EC80-B23B-48F8-851D-76400B6B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Revision"/>
    <w:hidden/>
    <w:uiPriority w:val="99"/>
    <w:semiHidden/>
    <w:rsid w:val="009264C8"/>
    <w:rPr>
      <w:kern w:val="2"/>
      <w:sz w:val="21"/>
      <w:szCs w:val="22"/>
      <w:lang w:val="en-US" w:eastAsia="zh-CN" w:bidi="ar-SA"/>
    </w:rPr>
  </w:style>
  <w:style w:type="character" w:styleId="aa">
    <w:name w:val="annotation reference"/>
    <w:basedOn w:val="a0"/>
    <w:uiPriority w:val="99"/>
    <w:semiHidden/>
    <w:unhideWhenUsed/>
    <w:rsid w:val="00E73BD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73BD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73BD3"/>
    <w:rPr>
      <w:kern w:val="2"/>
      <w:lang w:val="en-US" w:eastAsia="zh-CN" w:bidi="ar-SA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73BD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73BD3"/>
    <w:rPr>
      <w:b/>
      <w:bCs/>
      <w:kern w:val="2"/>
      <w:lang w:val="en-US" w:eastAsia="zh-CN" w:bidi="ar-SA"/>
    </w:rPr>
  </w:style>
  <w:style w:type="paragraph" w:styleId="af">
    <w:name w:val="Balloon Text"/>
    <w:basedOn w:val="a"/>
    <w:link w:val="af0"/>
    <w:uiPriority w:val="99"/>
    <w:semiHidden/>
    <w:unhideWhenUsed/>
    <w:rsid w:val="00732E0A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uiPriority w:val="99"/>
    <w:semiHidden/>
    <w:rsid w:val="00732E0A"/>
    <w:rPr>
      <w:rFonts w:ascii="Tahoma" w:hAnsi="Tahoma" w:cs="Tahoma"/>
      <w:kern w:val="2"/>
      <w:sz w:val="16"/>
      <w:szCs w:val="16"/>
      <w:lang w:val="en-US" w:eastAsia="zh-CN" w:bidi="ar-SA"/>
    </w:rPr>
  </w:style>
  <w:style w:type="character" w:styleId="af1">
    <w:name w:val="Subtle Emphasis"/>
    <w:basedOn w:val="a0"/>
    <w:uiPriority w:val="19"/>
    <w:qFormat/>
    <w:rsid w:val="00657FE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9E406-48D2-46EE-8EAA-AF767DE1E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02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管 建斌</cp:lastModifiedBy>
  <cp:revision>2</cp:revision>
  <dcterms:created xsi:type="dcterms:W3CDTF">2023-03-25T18:44:00Z</dcterms:created>
  <dcterms:modified xsi:type="dcterms:W3CDTF">2023-03-2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7E74EA541AF491B96AE1881A2736BEA</vt:lpwstr>
  </property>
  <property fmtid="{D5CDD505-2E9C-101B-9397-08002B2CF9AE}" pid="4" name="UniqueFileID">
    <vt:lpwstr>q9sBkup8U59Z</vt:lpwstr>
  </property>
</Properties>
</file>